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904C6" w14:textId="77777777" w:rsidR="00A51A31" w:rsidRDefault="00A51A31"/>
    <w:p w14:paraId="4E635A8A" w14:textId="49A71ECA" w:rsidR="00FA2BE6" w:rsidRPr="00FA2BE6" w:rsidRDefault="0021620C">
      <w:pPr>
        <w:rPr>
          <w:lang w:val="en-US"/>
        </w:rPr>
      </w:pPr>
      <w:r w:rsidRPr="1B4826B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S</w:t>
      </w:r>
      <w:r w:rsidR="003A1BF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4 Table</w:t>
      </w:r>
      <w:r w:rsidRPr="1B4826B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. Risk of bias for eligible studies by Newcastle-Ottawa approach.</w:t>
      </w:r>
    </w:p>
    <w:tbl>
      <w:tblPr>
        <w:tblW w:w="196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0"/>
        <w:gridCol w:w="877"/>
        <w:gridCol w:w="253"/>
        <w:gridCol w:w="625"/>
        <w:gridCol w:w="535"/>
        <w:gridCol w:w="343"/>
        <w:gridCol w:w="817"/>
        <w:gridCol w:w="61"/>
        <w:gridCol w:w="878"/>
        <w:gridCol w:w="221"/>
        <w:gridCol w:w="657"/>
        <w:gridCol w:w="503"/>
        <w:gridCol w:w="375"/>
        <w:gridCol w:w="785"/>
        <w:gridCol w:w="93"/>
        <w:gridCol w:w="730"/>
        <w:gridCol w:w="337"/>
        <w:gridCol w:w="393"/>
        <w:gridCol w:w="767"/>
        <w:gridCol w:w="111"/>
        <w:gridCol w:w="1049"/>
        <w:gridCol w:w="7"/>
        <w:gridCol w:w="803"/>
        <w:gridCol w:w="41"/>
        <w:gridCol w:w="309"/>
        <w:gridCol w:w="960"/>
        <w:gridCol w:w="960"/>
        <w:gridCol w:w="960"/>
        <w:gridCol w:w="1140"/>
        <w:gridCol w:w="1380"/>
        <w:gridCol w:w="160"/>
      </w:tblGrid>
      <w:tr w:rsidR="002823AC" w:rsidRPr="0021620C" w14:paraId="76A641F9" w14:textId="77777777" w:rsidTr="00E10A68">
        <w:trPr>
          <w:gridAfter w:val="7"/>
          <w:wAfter w:w="5869" w:type="dxa"/>
          <w:trHeight w:val="480"/>
        </w:trPr>
        <w:tc>
          <w:tcPr>
            <w:tcW w:w="2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BBC8B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IMENSIONS/ AUTHORS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6CE73A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alyan</w:t>
            </w:r>
            <w:proofErr w:type="spellEnd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21620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.</w:t>
            </w: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(2019)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3D1E47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Yetkinel</w:t>
            </w:r>
            <w:proofErr w:type="spellEnd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21620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.</w:t>
            </w: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(2019)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BF6B92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Yildiz</w:t>
            </w:r>
            <w:proofErr w:type="spellEnd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21620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(2019)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8EC1D2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avares</w:t>
            </w:r>
            <w:r w:rsidRPr="0021620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et al</w:t>
            </w: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(2020)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AE397B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bari</w:t>
            </w:r>
            <w:proofErr w:type="spellEnd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21620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.</w:t>
            </w: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(2021)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DFF342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ler</w:t>
            </w:r>
            <w:proofErr w:type="spellEnd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21620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.</w:t>
            </w: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(2021)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840112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eisinger</w:t>
            </w:r>
            <w:proofErr w:type="spellEnd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21620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.</w:t>
            </w: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(2021)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29DE11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zcan</w:t>
            </w:r>
            <w:proofErr w:type="spellEnd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21620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.</w:t>
            </w: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(2021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DFF18C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Quinn </w:t>
            </w:r>
            <w:r w:rsidRPr="0021620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.</w:t>
            </w: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(2022)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4243E1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Tsuji </w:t>
            </w:r>
            <w:r w:rsidRPr="0021620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.</w:t>
            </w: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(2022)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32D52C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uitrago</w:t>
            </w:r>
            <w:proofErr w:type="spellEnd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21620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.</w:t>
            </w: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(2023)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28C8EF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ntravadi</w:t>
            </w:r>
            <w:proofErr w:type="spellEnd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21620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.</w:t>
            </w: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(2023)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B14B65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zaltin</w:t>
            </w:r>
            <w:proofErr w:type="spellEnd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21620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.</w:t>
            </w: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(2023)</w:t>
            </w:r>
          </w:p>
        </w:tc>
      </w:tr>
      <w:tr w:rsidR="002823AC" w:rsidRPr="0021620C" w14:paraId="5D9B261C" w14:textId="77777777" w:rsidTr="00E10A68">
        <w:trPr>
          <w:gridAfter w:val="7"/>
          <w:wAfter w:w="5869" w:type="dxa"/>
          <w:trHeight w:val="240"/>
        </w:trPr>
        <w:tc>
          <w:tcPr>
            <w:tcW w:w="2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DD6F4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62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election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C4540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6FA77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36BDE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DE5CF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61EF3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E27B8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696B5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087ED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BD762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29DC6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B803D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34654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DD7C2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2823AC" w:rsidRPr="0021620C" w14:paraId="0E63B983" w14:textId="77777777" w:rsidTr="00E10A68">
        <w:trPr>
          <w:gridAfter w:val="7"/>
          <w:wAfter w:w="5869" w:type="dxa"/>
          <w:trHeight w:val="24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1EB19" w14:textId="77777777" w:rsidR="002823AC" w:rsidRPr="0021620C" w:rsidRDefault="002823AC" w:rsidP="00216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) Representativeness of the exposed cohor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4D946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943E4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E5047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A9473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DE5C0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3FF1F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F1238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AAC88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8CB1F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541B3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636E8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55C0A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8CBEA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</w:t>
            </w:r>
          </w:p>
        </w:tc>
      </w:tr>
      <w:tr w:rsidR="002823AC" w:rsidRPr="0021620C" w14:paraId="25ABEF68" w14:textId="77777777" w:rsidTr="00E10A68">
        <w:trPr>
          <w:gridAfter w:val="7"/>
          <w:wAfter w:w="5869" w:type="dxa"/>
          <w:trHeight w:val="24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0807A" w14:textId="77777777" w:rsidR="002823AC" w:rsidRPr="0021620C" w:rsidRDefault="002823AC" w:rsidP="00216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2) Selection of the </w:t>
            </w:r>
            <w:proofErr w:type="spellStart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 exposed</w:t>
            </w:r>
            <w:proofErr w:type="spellEnd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cohor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D9067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81BFA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62E59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CCEB8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34023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049A5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60AFF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09A1F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65232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C3616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3AF61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BD75B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1A3F6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</w:tr>
      <w:tr w:rsidR="002823AC" w:rsidRPr="0021620C" w14:paraId="307F76C9" w14:textId="77777777" w:rsidTr="00E10A68">
        <w:trPr>
          <w:gridAfter w:val="7"/>
          <w:wAfter w:w="5869" w:type="dxa"/>
          <w:trHeight w:val="24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C36DB" w14:textId="77777777" w:rsidR="002823AC" w:rsidRPr="0021620C" w:rsidRDefault="002823AC" w:rsidP="00216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3) </w:t>
            </w:r>
            <w:proofErr w:type="spellStart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scertainment</w:t>
            </w:r>
            <w:proofErr w:type="spellEnd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xposure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153BC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690DF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096A6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03DC4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E4B6A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FF8B9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5BB88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820A8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A4956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C2CF4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555C5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84B33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994D5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</w:tr>
      <w:tr w:rsidR="002823AC" w:rsidRPr="0021620C" w14:paraId="0F747CD9" w14:textId="77777777" w:rsidTr="00E10A68">
        <w:trPr>
          <w:gridAfter w:val="7"/>
          <w:wAfter w:w="5869" w:type="dxa"/>
          <w:trHeight w:val="48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CDAD5" w14:textId="77777777" w:rsidR="002823AC" w:rsidRPr="0021620C" w:rsidRDefault="002823AC" w:rsidP="00216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) Demonstration that outcome of interest was not present at start of stud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3E0BE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9E8A5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ED2F0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F2897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4F5CF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6CE95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FEF6F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17633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7137F6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7CB101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9F6EFF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71FB62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C5DB22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</w:tr>
      <w:tr w:rsidR="002823AC" w:rsidRPr="0021620C" w14:paraId="2AEAFA4B" w14:textId="77777777" w:rsidTr="00E10A68">
        <w:trPr>
          <w:gridAfter w:val="7"/>
          <w:wAfter w:w="5869" w:type="dxa"/>
          <w:trHeight w:val="240"/>
        </w:trPr>
        <w:tc>
          <w:tcPr>
            <w:tcW w:w="2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64DFA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62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Comparability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A2BB0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BCA4D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CDB18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DE994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6C601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6FC24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3BA94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9C73C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C7DFD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A1F1C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86AF6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C2786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51672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2823AC" w:rsidRPr="0021620C" w14:paraId="75A60DF9" w14:textId="77777777" w:rsidTr="00E10A68">
        <w:trPr>
          <w:gridAfter w:val="7"/>
          <w:wAfter w:w="5869" w:type="dxa"/>
          <w:trHeight w:val="48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0D1C9" w14:textId="77777777" w:rsidR="002823AC" w:rsidRPr="0021620C" w:rsidRDefault="002823AC" w:rsidP="00216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) Comparability of cohorts on the basis of the design or analysi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CCAE3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, b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789F9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4CFE7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89E77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43B5B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60347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,b</w:t>
            </w:r>
            <w:proofErr w:type="spellEnd"/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87FF4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,b</w:t>
            </w:r>
            <w:proofErr w:type="spellEnd"/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18038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D63ACE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AA31D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,b</w:t>
            </w:r>
            <w:proofErr w:type="spellEnd"/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7064CD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,b</w:t>
            </w:r>
            <w:proofErr w:type="spellEnd"/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D8016F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BBEDFE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</w:tr>
      <w:tr w:rsidR="002823AC" w:rsidRPr="0021620C" w14:paraId="3E3EF4D4" w14:textId="77777777" w:rsidTr="00E10A68">
        <w:trPr>
          <w:gridAfter w:val="7"/>
          <w:wAfter w:w="5869" w:type="dxa"/>
          <w:trHeight w:val="240"/>
        </w:trPr>
        <w:tc>
          <w:tcPr>
            <w:tcW w:w="2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30E74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162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Outcome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E61DE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0CAA3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AC262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FE40D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C6DE9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15D69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94FD9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91557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DAD91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84DE6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13796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E56D2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5B49E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2823AC" w:rsidRPr="0021620C" w14:paraId="4B7C507E" w14:textId="77777777" w:rsidTr="00E10A68">
        <w:trPr>
          <w:gridAfter w:val="7"/>
          <w:wAfter w:w="5869" w:type="dxa"/>
          <w:trHeight w:val="24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34448" w14:textId="77777777" w:rsidR="002823AC" w:rsidRPr="0021620C" w:rsidRDefault="002823AC" w:rsidP="00216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6) Assessment </w:t>
            </w:r>
            <w:proofErr w:type="spellStart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utcome</w:t>
            </w:r>
            <w:proofErr w:type="spellEnd"/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F3AC5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395BB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3FC80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AA4F9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7C291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013EA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8A64F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12EA4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6B6FA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6703C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C7859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1E444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F012A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</w:t>
            </w:r>
          </w:p>
        </w:tc>
      </w:tr>
      <w:tr w:rsidR="002823AC" w:rsidRPr="0021620C" w14:paraId="7E24E3EE" w14:textId="77777777" w:rsidTr="00E10A68">
        <w:trPr>
          <w:gridAfter w:val="7"/>
          <w:wAfter w:w="5869" w:type="dxa"/>
          <w:trHeight w:val="48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8E05D" w14:textId="77777777" w:rsidR="002823AC" w:rsidRPr="0021620C" w:rsidRDefault="002823AC" w:rsidP="00216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) Was follow-up long enough for outcomes to occu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453E2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885B4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E2821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63661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11083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35360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23EEC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4D4A8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A327D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FAFD0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8A690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AC0A6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D6E15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</w:tr>
      <w:tr w:rsidR="002823AC" w:rsidRPr="0021620C" w14:paraId="70A53DD2" w14:textId="77777777" w:rsidTr="00E10A68">
        <w:trPr>
          <w:gridAfter w:val="7"/>
          <w:wAfter w:w="5869" w:type="dxa"/>
          <w:trHeight w:val="240"/>
        </w:trPr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492C87" w14:textId="77777777" w:rsidR="002823AC" w:rsidRPr="0021620C" w:rsidRDefault="002823AC" w:rsidP="00216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) Adequacy of follow up of cohort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3E15AD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3F2153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EE2CFD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0DCD3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644851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373813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6EF311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6F958F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23E13C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4AD36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F5D88A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8123DC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49A755" w14:textId="77777777" w:rsidR="002823AC" w:rsidRPr="0021620C" w:rsidRDefault="002823AC" w:rsidP="00216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16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</w:t>
            </w:r>
          </w:p>
        </w:tc>
      </w:tr>
      <w:tr w:rsidR="00E10A68" w:rsidRPr="00E10A68" w14:paraId="610BEA7A" w14:textId="77777777" w:rsidTr="00E10A68">
        <w:trPr>
          <w:trHeight w:val="240"/>
        </w:trPr>
        <w:tc>
          <w:tcPr>
            <w:tcW w:w="3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93D24" w14:textId="77777777" w:rsidR="00E10A68" w:rsidRPr="00E10A68" w:rsidRDefault="00E10A68" w:rsidP="00E10A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egends</w:t>
            </w:r>
            <w:proofErr w:type="spellEnd"/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: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B751A" w14:textId="77777777" w:rsidR="00E10A68" w:rsidRPr="00E10A68" w:rsidRDefault="00E10A68" w:rsidP="00E10A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85D49" w14:textId="77777777" w:rsidR="00E10A68" w:rsidRPr="00E10A68" w:rsidRDefault="00E10A68" w:rsidP="00E10A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F704B" w14:textId="77777777" w:rsidR="00E10A68" w:rsidRPr="00E10A68" w:rsidRDefault="00E10A68" w:rsidP="00E10A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3BE9E" w14:textId="77777777" w:rsidR="00E10A68" w:rsidRPr="00E10A68" w:rsidRDefault="00E10A68" w:rsidP="00E10A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49747" w14:textId="77777777" w:rsidR="00E10A68" w:rsidRPr="00E10A68" w:rsidRDefault="00E10A68" w:rsidP="00E10A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C5D80" w14:textId="77777777" w:rsidR="00E10A68" w:rsidRPr="00E10A68" w:rsidRDefault="00E10A68" w:rsidP="00E10A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BE81E" w14:textId="77777777" w:rsidR="00E10A68" w:rsidRPr="00E10A68" w:rsidRDefault="00E10A68" w:rsidP="00E10A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4A10A" w14:textId="77777777" w:rsidR="00E10A68" w:rsidRPr="00E10A68" w:rsidRDefault="00E10A68" w:rsidP="00E10A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2C3D1" w14:textId="77777777" w:rsidR="00E10A68" w:rsidRPr="00E10A68" w:rsidRDefault="00E10A68" w:rsidP="00E10A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EF1D5" w14:textId="77777777" w:rsidR="00E10A68" w:rsidRPr="00E10A68" w:rsidRDefault="00E10A68" w:rsidP="00E10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0481A" w14:textId="77777777" w:rsidR="00E10A68" w:rsidRPr="00E10A68" w:rsidRDefault="00E10A68" w:rsidP="00E10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AF179" w14:textId="77777777" w:rsidR="00E10A68" w:rsidRPr="00E10A68" w:rsidRDefault="00E10A68" w:rsidP="00E10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E9B9B" w14:textId="77777777" w:rsidR="00E10A68" w:rsidRPr="00E10A68" w:rsidRDefault="00E10A68" w:rsidP="00E10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44B52" w14:textId="77777777" w:rsidR="00E10A68" w:rsidRPr="00E10A68" w:rsidRDefault="00E10A68" w:rsidP="00E10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A639A" w14:textId="77777777" w:rsidR="00E10A68" w:rsidRPr="00E10A68" w:rsidRDefault="00E10A68" w:rsidP="00E10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10A68" w:rsidRPr="003A1BFF" w14:paraId="2BF20362" w14:textId="77777777" w:rsidTr="00E10A68">
        <w:trPr>
          <w:gridAfter w:val="8"/>
          <w:wAfter w:w="5910" w:type="dxa"/>
          <w:trHeight w:val="240"/>
        </w:trPr>
        <w:tc>
          <w:tcPr>
            <w:tcW w:w="13750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F3ADD" w14:textId="77777777" w:rsidR="00E10A68" w:rsidRPr="00E10A68" w:rsidRDefault="00E10A68" w:rsidP="00E10A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1) Representativeness of the exposed cohort: a) truly representative of the average of infertile couples submitted to ART in the community; b) somewhat representative of the average of infertile couples submitted to ART in the community; c) selected group of users </w:t>
            </w:r>
            <w:proofErr w:type="spellStart"/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g</w:t>
            </w:r>
            <w:proofErr w:type="spellEnd"/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nurses, volunteers; d) no description of the derivation of the cohort.</w:t>
            </w:r>
          </w:p>
        </w:tc>
      </w:tr>
      <w:tr w:rsidR="00E10A68" w:rsidRPr="003A1BFF" w14:paraId="7176E5D6" w14:textId="77777777" w:rsidTr="00E10A68">
        <w:trPr>
          <w:gridAfter w:val="8"/>
          <w:wAfter w:w="5910" w:type="dxa"/>
          <w:trHeight w:val="240"/>
        </w:trPr>
        <w:tc>
          <w:tcPr>
            <w:tcW w:w="13750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88AEF" w14:textId="77777777" w:rsidR="00E10A68" w:rsidRPr="00E10A68" w:rsidRDefault="00E10A68" w:rsidP="00E10A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2) Selection of the </w:t>
            </w:r>
            <w:proofErr w:type="spellStart"/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 exposed</w:t>
            </w:r>
            <w:proofErr w:type="spellEnd"/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cohort: a) drawn from the same community as the exposed cohort; b) drawn from a different source; c) no description of the derivation of the </w:t>
            </w:r>
            <w:proofErr w:type="spellStart"/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 exposed</w:t>
            </w:r>
            <w:proofErr w:type="spellEnd"/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cohort.</w:t>
            </w:r>
          </w:p>
        </w:tc>
      </w:tr>
      <w:tr w:rsidR="00E10A68" w:rsidRPr="003A1BFF" w14:paraId="62789B8F" w14:textId="77777777" w:rsidTr="00E10A68">
        <w:trPr>
          <w:gridAfter w:val="8"/>
          <w:wAfter w:w="5910" w:type="dxa"/>
          <w:trHeight w:val="240"/>
        </w:trPr>
        <w:tc>
          <w:tcPr>
            <w:tcW w:w="13750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C3C0C" w14:textId="77777777" w:rsidR="00E10A68" w:rsidRPr="00E10A68" w:rsidRDefault="00E10A68" w:rsidP="00E10A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) Ascertainment of exposure: a) secure record (</w:t>
            </w:r>
            <w:proofErr w:type="spellStart"/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g</w:t>
            </w:r>
            <w:proofErr w:type="spellEnd"/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urgical records); b) structured interview; c) written </w:t>
            </w:r>
            <w:proofErr w:type="spellStart"/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elf report</w:t>
            </w:r>
            <w:proofErr w:type="spellEnd"/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; d) no description.</w:t>
            </w:r>
          </w:p>
        </w:tc>
      </w:tr>
      <w:tr w:rsidR="00E10A68" w:rsidRPr="003A1BFF" w14:paraId="0D9A1170" w14:textId="77777777" w:rsidTr="00E10A68">
        <w:trPr>
          <w:gridAfter w:val="8"/>
          <w:wAfter w:w="5910" w:type="dxa"/>
          <w:trHeight w:val="240"/>
        </w:trPr>
        <w:tc>
          <w:tcPr>
            <w:tcW w:w="13750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498E3" w14:textId="77777777" w:rsidR="00E10A68" w:rsidRPr="00E10A68" w:rsidRDefault="00E10A68" w:rsidP="00E10A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) Demonstration that outcome of interest was not present at start of study: a) yes; b) no.</w:t>
            </w:r>
          </w:p>
        </w:tc>
      </w:tr>
      <w:tr w:rsidR="00E10A68" w:rsidRPr="003A1BFF" w14:paraId="7098C338" w14:textId="77777777" w:rsidTr="00E10A68">
        <w:trPr>
          <w:gridAfter w:val="8"/>
          <w:wAfter w:w="5910" w:type="dxa"/>
          <w:trHeight w:val="240"/>
        </w:trPr>
        <w:tc>
          <w:tcPr>
            <w:tcW w:w="13750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BA869" w14:textId="77777777" w:rsidR="00E10A68" w:rsidRPr="00E10A68" w:rsidRDefault="00E10A68" w:rsidP="00E10A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5) Comparability of cohorts on the basis of the design or analysis: a) study controls for clinical </w:t>
            </w:r>
            <w:proofErr w:type="spellStart"/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gnacy</w:t>
            </w:r>
            <w:proofErr w:type="spellEnd"/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and miscarriage rates; b) b) study controls for any additional factor (laboratory outcomes as fertilization, cleavage and blastocyst rates).</w:t>
            </w:r>
          </w:p>
        </w:tc>
      </w:tr>
      <w:tr w:rsidR="00E10A68" w:rsidRPr="003A1BFF" w14:paraId="4C033778" w14:textId="77777777" w:rsidTr="00E10A68">
        <w:trPr>
          <w:gridAfter w:val="8"/>
          <w:wAfter w:w="5910" w:type="dxa"/>
          <w:trHeight w:val="240"/>
        </w:trPr>
        <w:tc>
          <w:tcPr>
            <w:tcW w:w="13750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63DF2" w14:textId="77777777" w:rsidR="00E10A68" w:rsidRPr="00E10A68" w:rsidRDefault="00E10A68" w:rsidP="00E10A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6) Assessment of outcome: a) independent blind assessment; b) record linkage; c) </w:t>
            </w:r>
            <w:proofErr w:type="spellStart"/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elf report</w:t>
            </w:r>
            <w:proofErr w:type="spellEnd"/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; d) no description. We created the 'e' option for explain the use for criteria grades, but without blinding.</w:t>
            </w:r>
          </w:p>
        </w:tc>
      </w:tr>
      <w:tr w:rsidR="00E10A68" w:rsidRPr="003A1BFF" w14:paraId="1E8635B7" w14:textId="77777777" w:rsidTr="00E10A68">
        <w:trPr>
          <w:gridAfter w:val="8"/>
          <w:wAfter w:w="5910" w:type="dxa"/>
          <w:trHeight w:val="240"/>
        </w:trPr>
        <w:tc>
          <w:tcPr>
            <w:tcW w:w="13750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3C62B" w14:textId="77777777" w:rsidR="00E10A68" w:rsidRPr="00E10A68" w:rsidRDefault="00E10A68" w:rsidP="00E10A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) Was follow-up long enough for outcomes to occur: a) yes (select an adequate follow up period for outcome of interest); b) no.</w:t>
            </w:r>
          </w:p>
        </w:tc>
      </w:tr>
      <w:tr w:rsidR="00E10A68" w:rsidRPr="003A1BFF" w14:paraId="08ED19FE" w14:textId="77777777" w:rsidTr="00E10A68">
        <w:trPr>
          <w:gridAfter w:val="8"/>
          <w:wAfter w:w="5910" w:type="dxa"/>
          <w:trHeight w:val="240"/>
        </w:trPr>
        <w:tc>
          <w:tcPr>
            <w:tcW w:w="13750" w:type="dxa"/>
            <w:gridSpan w:val="2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77C02" w14:textId="77777777" w:rsidR="00E10A68" w:rsidRPr="00E10A68" w:rsidRDefault="00E10A68" w:rsidP="00E10A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E10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) Adequacy of follow up of cohorts: a) complete follow up - all subjects accounted for; b) subjects lost to follow up unlikely to introduce bias - small number lost - &gt; 80 % follow up, or description provided of those lost); c) follow up rate &lt; 79 % and no description of those lost; d) no statement.</w:t>
            </w:r>
          </w:p>
        </w:tc>
      </w:tr>
    </w:tbl>
    <w:p w14:paraId="3EEB59D8" w14:textId="77777777" w:rsidR="0021620C" w:rsidRPr="00FA2BE6" w:rsidRDefault="0021620C">
      <w:pPr>
        <w:rPr>
          <w:lang w:val="en-US"/>
        </w:rPr>
      </w:pPr>
    </w:p>
    <w:sectPr w:rsidR="0021620C" w:rsidRPr="00FA2BE6" w:rsidSect="007F163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639"/>
    <w:rsid w:val="00167D7A"/>
    <w:rsid w:val="0021620C"/>
    <w:rsid w:val="002203E1"/>
    <w:rsid w:val="002823AC"/>
    <w:rsid w:val="002F776E"/>
    <w:rsid w:val="003A1BFF"/>
    <w:rsid w:val="003F782C"/>
    <w:rsid w:val="005B15EC"/>
    <w:rsid w:val="007F1639"/>
    <w:rsid w:val="00A51A31"/>
    <w:rsid w:val="00A73A5E"/>
    <w:rsid w:val="00BE7A49"/>
    <w:rsid w:val="00C761B8"/>
    <w:rsid w:val="00CB001E"/>
    <w:rsid w:val="00DC3848"/>
    <w:rsid w:val="00E10A68"/>
    <w:rsid w:val="00E86803"/>
    <w:rsid w:val="00F85D71"/>
    <w:rsid w:val="00FA2BE6"/>
    <w:rsid w:val="00FA7384"/>
    <w:rsid w:val="1B482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97A56"/>
  <w15:chartTrackingRefBased/>
  <w15:docId w15:val="{1746C421-3B45-423B-A639-9AFF8338B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1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434</Words>
  <Characters>2345</Characters>
  <Application>Microsoft Office Word</Application>
  <DocSecurity>0</DocSecurity>
  <Lines>19</Lines>
  <Paragraphs>5</Paragraphs>
  <ScaleCrop>false</ScaleCrop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ina Aderaldo</dc:creator>
  <cp:keywords/>
  <dc:description/>
  <cp:lastModifiedBy>Janaina Ferreira Aderaldo</cp:lastModifiedBy>
  <cp:revision>20</cp:revision>
  <dcterms:created xsi:type="dcterms:W3CDTF">2022-11-02T17:00:00Z</dcterms:created>
  <dcterms:modified xsi:type="dcterms:W3CDTF">2023-08-20T13:10:00Z</dcterms:modified>
</cp:coreProperties>
</file>